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801" w:rsidRPr="00975801" w:rsidRDefault="00A334FB" w:rsidP="00975801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41F6">
        <w:rPr>
          <w:rFonts w:ascii="Times New Roman" w:hAnsi="Times New Roman" w:cs="Times New Roman"/>
          <w:b/>
          <w:sz w:val="24"/>
          <w:szCs w:val="24"/>
        </w:rPr>
        <w:t>S</w:t>
      </w:r>
      <w:r w:rsidR="00A03E84">
        <w:rPr>
          <w:rFonts w:ascii="Times New Roman" w:hAnsi="Times New Roman" w:cs="Times New Roman"/>
          <w:b/>
          <w:sz w:val="24"/>
          <w:szCs w:val="24"/>
        </w:rPr>
        <w:t>4</w:t>
      </w:r>
      <w:r w:rsidRPr="00A041F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B7AA4" w:rsidRPr="00A041F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D2EDB">
        <w:rPr>
          <w:rFonts w:ascii="Times New Roman" w:hAnsi="Times New Roman" w:cs="Times New Roman"/>
          <w:b/>
          <w:sz w:val="24"/>
          <w:szCs w:val="24"/>
        </w:rPr>
        <w:t>Read pairs aligned to key regions of W haplotype</w:t>
      </w:r>
      <w:r w:rsidR="003B7AA4" w:rsidRPr="00A041F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4580" w:type="dxa"/>
        <w:tblInd w:w="-630" w:type="dxa"/>
        <w:tblLook w:val="04A0" w:firstRow="1" w:lastRow="0" w:firstColumn="1" w:lastColumn="0" w:noHBand="0" w:noVBand="1"/>
      </w:tblPr>
      <w:tblGrid>
        <w:gridCol w:w="576"/>
        <w:gridCol w:w="649"/>
        <w:gridCol w:w="1345"/>
        <w:gridCol w:w="1570"/>
        <w:gridCol w:w="810"/>
        <w:gridCol w:w="760"/>
        <w:gridCol w:w="770"/>
        <w:gridCol w:w="1080"/>
        <w:gridCol w:w="7020"/>
      </w:tblGrid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eft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ight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A041F6" w:rsidRDefault="00975801" w:rsidP="009758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Fvb</w:t>
            </w:r>
            <w:proofErr w:type="spellEnd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match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Fvb</w:t>
            </w:r>
            <w:proofErr w:type="spellEnd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match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α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pairs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β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pairs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γ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pairs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le </w:t>
            </w:r>
            <w:proofErr w:type="spellStart"/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pairs</w:t>
            </w:r>
            <w:r w:rsidRPr="0097580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A041F6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41F6">
              <w:rPr>
                <w:rFonts w:ascii="Times New Roman" w:hAnsi="Times New Roman" w:cs="Times New Roman"/>
                <w:b/>
                <w:sz w:val="16"/>
                <w:szCs w:val="16"/>
              </w:rPr>
              <w:t>Inference of where these sequences are adjacent in genome</w:t>
            </w:r>
          </w:p>
        </w:tc>
      </w:tr>
      <w:tr w:rsidR="00975801" w:rsidRPr="00A041F6" w:rsidTr="00E94AB7">
        <w:trPr>
          <w:trHeight w:val="290"/>
        </w:trPr>
        <w:tc>
          <w:tcPr>
            <w:tcW w:w="14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900780" w:rsidRDefault="00975801" w:rsidP="00C12AB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780">
              <w:rPr>
                <w:rFonts w:ascii="Times New Roman" w:hAnsi="Times New Roman" w:cs="Times New Roman"/>
                <w:b/>
                <w:sz w:val="16"/>
                <w:szCs w:val="16"/>
              </w:rPr>
              <w:t>Adjacent in SDR, not autosomes</w:t>
            </w:r>
            <w:r w:rsidR="001241E1">
              <w:rPr>
                <w:rFonts w:ascii="Times New Roman" w:hAnsi="Times New Roman" w:cs="Times New Roman"/>
                <w:b/>
                <w:sz w:val="16"/>
                <w:szCs w:val="16"/>
              </w:rPr>
              <w:t>; see Fig 4A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37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γ W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β and γ W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β and γ W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4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4.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7_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α, 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(?), and γ W (edge of </w:t>
            </w:r>
            <w:r w:rsidRPr="00BC3F2D">
              <w:rPr>
                <w:rFonts w:ascii="Times New Roman" w:hAnsi="Times New Roman" w:cs="Times New Roman"/>
                <w:i/>
                <w:sz w:val="16"/>
                <w:szCs w:val="16"/>
              </w:rPr>
              <w:t>RPP0W</w:t>
            </w: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) - perhaps absent in β reads by chance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5.5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5.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7_18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only in α, β ,and γ W (edge of </w:t>
            </w:r>
            <w:r w:rsidRPr="00BC3F2D">
              <w:rPr>
                <w:rFonts w:ascii="Times New Roman" w:hAnsi="Times New Roman" w:cs="Times New Roman"/>
                <w:i/>
                <w:sz w:val="16"/>
                <w:szCs w:val="16"/>
              </w:rPr>
              <w:t>RPP0W</w:t>
            </w: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β and γ W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2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2.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4_21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β and γ W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3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3.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β and γ W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early so but too far to span or inverted </w:t>
            </w: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in autosomal and Z </w:t>
            </w:r>
            <w:proofErr w:type="spellStart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homoeologs</w:t>
            </w:r>
            <w:proofErr w:type="spellEnd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 to Fvb6_13.1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4.6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4.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3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γ W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5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5.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37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only in γ W</w:t>
            </w:r>
          </w:p>
        </w:tc>
      </w:tr>
      <w:tr w:rsidR="00975801" w:rsidRPr="00A041F6" w:rsidTr="00E94AB7">
        <w:trPr>
          <w:trHeight w:val="290"/>
        </w:trPr>
        <w:tc>
          <w:tcPr>
            <w:tcW w:w="14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b/>
                <w:sz w:val="16"/>
                <w:szCs w:val="16"/>
              </w:rPr>
              <w:t>Adjacent autosomes, not SDR</w:t>
            </w:r>
            <w:r w:rsidR="001241E1">
              <w:rPr>
                <w:rFonts w:ascii="Times New Roman" w:hAnsi="Times New Roman" w:cs="Times New Roman"/>
                <w:b/>
                <w:sz w:val="16"/>
                <w:szCs w:val="16"/>
              </w:rPr>
              <w:t>; see S5 Fig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4.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37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3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1.4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autosomal and Z </w:t>
            </w:r>
            <w:proofErr w:type="spellStart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homoeologs</w:t>
            </w:r>
            <w:proofErr w:type="spellEnd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 to Fvb6_37.6, not W SDR haplotype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8.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1.0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autosomal and Z </w:t>
            </w:r>
            <w:proofErr w:type="spellStart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homoeologs</w:t>
            </w:r>
            <w:proofErr w:type="spellEnd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 to Fvb6_13.1, not W SDR haplotype</w:t>
            </w:r>
          </w:p>
        </w:tc>
      </w:tr>
      <w:tr w:rsidR="00975801" w:rsidRPr="00A041F6" w:rsidTr="00E94AB7">
        <w:trPr>
          <w:trHeight w:val="29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4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5.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Fvb6_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01" w:rsidRPr="00BC3F2D" w:rsidRDefault="00975801" w:rsidP="00C12A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autosomal and Z </w:t>
            </w:r>
            <w:proofErr w:type="spellStart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>homoeologs</w:t>
            </w:r>
            <w:proofErr w:type="spellEnd"/>
            <w:r w:rsidRPr="00BC3F2D">
              <w:rPr>
                <w:rFonts w:ascii="Times New Roman" w:hAnsi="Times New Roman" w:cs="Times New Roman"/>
                <w:sz w:val="16"/>
                <w:szCs w:val="16"/>
              </w:rPr>
              <w:t xml:space="preserve"> to Fvb6_1.6, not W SDR haplotype</w:t>
            </w:r>
          </w:p>
        </w:tc>
      </w:tr>
    </w:tbl>
    <w:p w:rsidR="00975801" w:rsidRPr="00361340" w:rsidRDefault="00975801" w:rsidP="00DA6D0A">
      <w:pPr>
        <w:spacing w:after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36134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1429F9" w:rsidRPr="00361340">
        <w:rPr>
          <w:rFonts w:ascii="Times New Roman" w:hAnsi="Times New Roman" w:cs="Times New Roman"/>
          <w:sz w:val="16"/>
          <w:szCs w:val="16"/>
        </w:rPr>
        <w:t>p</w:t>
      </w:r>
      <w:r w:rsidRPr="00361340">
        <w:rPr>
          <w:rFonts w:ascii="Times New Roman" w:hAnsi="Times New Roman" w:cs="Times New Roman"/>
          <w:sz w:val="16"/>
          <w:szCs w:val="16"/>
        </w:rPr>
        <w:t>osition</w:t>
      </w:r>
      <w:proofErr w:type="spellEnd"/>
      <w:proofErr w:type="gramEnd"/>
      <w:r w:rsidRPr="00361340">
        <w:rPr>
          <w:rFonts w:ascii="Times New Roman" w:hAnsi="Times New Roman" w:cs="Times New Roman"/>
          <w:sz w:val="16"/>
          <w:szCs w:val="16"/>
        </w:rPr>
        <w:t xml:space="preserve"> on assembled W haplotype (kb)</w:t>
      </w:r>
    </w:p>
    <w:p w:rsidR="00BE06FC" w:rsidRPr="00361340" w:rsidRDefault="00975801" w:rsidP="00975801">
      <w:pPr>
        <w:spacing w:after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361340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1429F9" w:rsidRPr="00361340">
        <w:rPr>
          <w:rFonts w:ascii="Times New Roman" w:hAnsi="Times New Roman" w:cs="Times New Roman"/>
          <w:sz w:val="16"/>
          <w:szCs w:val="16"/>
        </w:rPr>
        <w:t>b</w:t>
      </w:r>
      <w:r w:rsidRPr="00361340">
        <w:rPr>
          <w:rFonts w:ascii="Times New Roman" w:hAnsi="Times New Roman" w:cs="Times New Roman"/>
          <w:sz w:val="16"/>
          <w:szCs w:val="16"/>
        </w:rPr>
        <w:t>est</w:t>
      </w:r>
      <w:proofErr w:type="spellEnd"/>
      <w:proofErr w:type="gramEnd"/>
      <w:r w:rsidRPr="00361340">
        <w:rPr>
          <w:rFonts w:ascii="Times New Roman" w:hAnsi="Times New Roman" w:cs="Times New Roman"/>
          <w:sz w:val="16"/>
          <w:szCs w:val="16"/>
        </w:rPr>
        <w:t xml:space="preserve"> match of this segment to </w:t>
      </w:r>
      <w:proofErr w:type="spellStart"/>
      <w:r w:rsidRPr="00361340">
        <w:rPr>
          <w:rFonts w:ascii="Times New Roman" w:hAnsi="Times New Roman" w:cs="Times New Roman"/>
          <w:sz w:val="16"/>
          <w:szCs w:val="16"/>
        </w:rPr>
        <w:t>Fvb</w:t>
      </w:r>
      <w:proofErr w:type="spellEnd"/>
      <w:r w:rsidRPr="00361340">
        <w:rPr>
          <w:rFonts w:ascii="Times New Roman" w:hAnsi="Times New Roman" w:cs="Times New Roman"/>
          <w:sz w:val="16"/>
          <w:szCs w:val="16"/>
        </w:rPr>
        <w:t xml:space="preserve"> reference genome</w:t>
      </w:r>
      <w:bookmarkStart w:id="0" w:name="_GoBack"/>
      <w:bookmarkEnd w:id="0"/>
    </w:p>
    <w:p w:rsidR="00975801" w:rsidRPr="00361340" w:rsidRDefault="00975801" w:rsidP="00975801">
      <w:pPr>
        <w:spacing w:after="240" w:line="240" w:lineRule="auto"/>
        <w:jc w:val="both"/>
        <w:rPr>
          <w:rFonts w:ascii="Times New Roman" w:hAnsi="Times New Roman" w:cs="Times New Roman"/>
          <w:vanish/>
          <w:sz w:val="16"/>
          <w:szCs w:val="16"/>
        </w:rPr>
      </w:pPr>
      <w:proofErr w:type="spellStart"/>
      <w:proofErr w:type="gramStart"/>
      <w:r w:rsidRPr="00361340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361340">
        <w:rPr>
          <w:rFonts w:ascii="Times New Roman" w:hAnsi="Times New Roman" w:cs="Times New Roman"/>
          <w:sz w:val="16"/>
          <w:szCs w:val="16"/>
        </w:rPr>
        <w:t>mean</w:t>
      </w:r>
      <w:proofErr w:type="spellEnd"/>
      <w:proofErr w:type="gramEnd"/>
      <w:r w:rsidRPr="00361340">
        <w:rPr>
          <w:rFonts w:ascii="Times New Roman" w:hAnsi="Times New Roman" w:cs="Times New Roman"/>
          <w:sz w:val="16"/>
          <w:szCs w:val="16"/>
        </w:rPr>
        <w:t xml:space="preserve"> number of read pairs per individual spanning these positions</w:t>
      </w:r>
    </w:p>
    <w:sectPr w:rsidR="00975801" w:rsidRPr="00361340" w:rsidSect="003B7A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AA4"/>
    <w:rsid w:val="00000066"/>
    <w:rsid w:val="00064737"/>
    <w:rsid w:val="001241E1"/>
    <w:rsid w:val="001429F9"/>
    <w:rsid w:val="0023760C"/>
    <w:rsid w:val="003074CE"/>
    <w:rsid w:val="00336CFD"/>
    <w:rsid w:val="00361340"/>
    <w:rsid w:val="00385801"/>
    <w:rsid w:val="003B7AA4"/>
    <w:rsid w:val="004D2EDB"/>
    <w:rsid w:val="004E48E9"/>
    <w:rsid w:val="004E4A94"/>
    <w:rsid w:val="00512EE1"/>
    <w:rsid w:val="00516E6C"/>
    <w:rsid w:val="006C12BF"/>
    <w:rsid w:val="006C5574"/>
    <w:rsid w:val="008C3B2D"/>
    <w:rsid w:val="00900780"/>
    <w:rsid w:val="009057D6"/>
    <w:rsid w:val="00975801"/>
    <w:rsid w:val="009B196E"/>
    <w:rsid w:val="009D6A3D"/>
    <w:rsid w:val="009D73E5"/>
    <w:rsid w:val="00A03E84"/>
    <w:rsid w:val="00A041F6"/>
    <w:rsid w:val="00A334FB"/>
    <w:rsid w:val="00A575C6"/>
    <w:rsid w:val="00AD74EA"/>
    <w:rsid w:val="00BC3F2D"/>
    <w:rsid w:val="00BE06FC"/>
    <w:rsid w:val="00BE664B"/>
    <w:rsid w:val="00DA6D0A"/>
    <w:rsid w:val="00E70F75"/>
    <w:rsid w:val="00E94AB7"/>
    <w:rsid w:val="00FA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0BDFA-DCEE-4EBE-8A56-A93AA024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</cp:lastModifiedBy>
  <cp:revision>29</cp:revision>
  <dcterms:created xsi:type="dcterms:W3CDTF">2017-09-18T17:18:00Z</dcterms:created>
  <dcterms:modified xsi:type="dcterms:W3CDTF">2018-07-31T12:31:00Z</dcterms:modified>
</cp:coreProperties>
</file>